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4F643D" w14:textId="77777777" w:rsidR="00A74E7D" w:rsidRDefault="00A74E7D"/>
    <w:tbl>
      <w:tblPr>
        <w:tblStyle w:val="TableGrid"/>
        <w:tblW w:w="13684" w:type="dxa"/>
        <w:tblInd w:w="-734" w:type="dxa"/>
        <w:tblLook w:val="04A0" w:firstRow="1" w:lastRow="0" w:firstColumn="1" w:lastColumn="0" w:noHBand="0" w:noVBand="1"/>
      </w:tblPr>
      <w:tblGrid>
        <w:gridCol w:w="1604"/>
        <w:gridCol w:w="2174"/>
        <w:gridCol w:w="983"/>
        <w:gridCol w:w="767"/>
        <w:gridCol w:w="804"/>
        <w:gridCol w:w="893"/>
        <w:gridCol w:w="804"/>
        <w:gridCol w:w="767"/>
        <w:gridCol w:w="847"/>
        <w:gridCol w:w="893"/>
        <w:gridCol w:w="767"/>
        <w:gridCol w:w="847"/>
        <w:gridCol w:w="767"/>
        <w:gridCol w:w="767"/>
      </w:tblGrid>
      <w:tr w:rsidR="00B437EF" w:rsidRPr="004F77D9" w14:paraId="31A40318" w14:textId="77777777" w:rsidTr="00B437EF">
        <w:trPr>
          <w:trHeight w:val="341"/>
        </w:trPr>
        <w:tc>
          <w:tcPr>
            <w:tcW w:w="1604" w:type="dxa"/>
            <w:vMerge w:val="restart"/>
          </w:tcPr>
          <w:p w14:paraId="559413E9" w14:textId="4CAB4B33" w:rsidR="00A74E7D" w:rsidRDefault="00A74E7D" w:rsidP="004F77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ble</w:t>
            </w:r>
          </w:p>
          <w:p w14:paraId="5B834076" w14:textId="48C5567F" w:rsidR="00B437EF" w:rsidRPr="00B437EF" w:rsidRDefault="00B437EF" w:rsidP="004F77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37E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ype</w:t>
            </w:r>
          </w:p>
        </w:tc>
        <w:tc>
          <w:tcPr>
            <w:tcW w:w="2174" w:type="dxa"/>
            <w:vMerge w:val="restart"/>
            <w:noWrap/>
            <w:hideMark/>
          </w:tcPr>
          <w:p w14:paraId="51C15521" w14:textId="08FFE1BA" w:rsidR="00B437EF" w:rsidRPr="004F77D9" w:rsidRDefault="00B437EF" w:rsidP="004F77D9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ble</w:t>
            </w:r>
          </w:p>
        </w:tc>
        <w:tc>
          <w:tcPr>
            <w:tcW w:w="2554" w:type="dxa"/>
            <w:gridSpan w:val="3"/>
            <w:noWrap/>
            <w:hideMark/>
          </w:tcPr>
          <w:p w14:paraId="00EBC15D" w14:textId="77777777" w:rsidR="00B437EF" w:rsidRPr="004F77D9" w:rsidRDefault="00B437EF" w:rsidP="004F77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ocial</w:t>
            </w:r>
          </w:p>
        </w:tc>
        <w:tc>
          <w:tcPr>
            <w:tcW w:w="2464" w:type="dxa"/>
            <w:gridSpan w:val="3"/>
            <w:noWrap/>
            <w:hideMark/>
          </w:tcPr>
          <w:p w14:paraId="6F65AF40" w14:textId="77777777" w:rsidR="00B437EF" w:rsidRPr="004F77D9" w:rsidRDefault="00B437EF" w:rsidP="004F77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lose Contact</w:t>
            </w:r>
          </w:p>
        </w:tc>
        <w:tc>
          <w:tcPr>
            <w:tcW w:w="2507" w:type="dxa"/>
            <w:gridSpan w:val="3"/>
            <w:noWrap/>
            <w:hideMark/>
          </w:tcPr>
          <w:p w14:paraId="2B01195F" w14:textId="77777777" w:rsidR="00B437EF" w:rsidRPr="004F77D9" w:rsidRDefault="00B437EF" w:rsidP="004F77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ousehold</w:t>
            </w:r>
          </w:p>
        </w:tc>
        <w:tc>
          <w:tcPr>
            <w:tcW w:w="2381" w:type="dxa"/>
            <w:gridSpan w:val="3"/>
            <w:noWrap/>
            <w:hideMark/>
          </w:tcPr>
          <w:p w14:paraId="64371EC3" w14:textId="77777777" w:rsidR="00B437EF" w:rsidRPr="004F77D9" w:rsidRDefault="00B437EF" w:rsidP="004F77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nvironmental</w:t>
            </w:r>
          </w:p>
        </w:tc>
      </w:tr>
      <w:tr w:rsidR="00B437EF" w:rsidRPr="004F77D9" w14:paraId="22581B1F" w14:textId="77777777" w:rsidTr="00B437EF">
        <w:trPr>
          <w:trHeight w:val="341"/>
        </w:trPr>
        <w:tc>
          <w:tcPr>
            <w:tcW w:w="1604" w:type="dxa"/>
            <w:vMerge/>
          </w:tcPr>
          <w:p w14:paraId="7DC53909" w14:textId="77777777" w:rsidR="00B437EF" w:rsidRPr="004F77D9" w:rsidRDefault="00B437EF" w:rsidP="004F77D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74" w:type="dxa"/>
            <w:vMerge/>
            <w:noWrap/>
            <w:hideMark/>
          </w:tcPr>
          <w:p w14:paraId="7C178AE7" w14:textId="554CC8EE" w:rsidR="00B437EF" w:rsidRPr="004F77D9" w:rsidRDefault="00B437EF" w:rsidP="004F77D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3" w:type="dxa"/>
            <w:noWrap/>
            <w:hideMark/>
          </w:tcPr>
          <w:p w14:paraId="2E38C24B" w14:textId="5A10A5C1" w:rsidR="00B437EF" w:rsidRPr="004F77D9" w:rsidRDefault="00B437EF" w:rsidP="004F77D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st</w:t>
            </w:r>
            <w:r w:rsidRPr="006066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767" w:type="dxa"/>
            <w:noWrap/>
            <w:hideMark/>
          </w:tcPr>
          <w:p w14:paraId="5282932F" w14:textId="77777777" w:rsidR="00B437EF" w:rsidRPr="004F77D9" w:rsidRDefault="00B437EF" w:rsidP="004F77D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d. Error</w:t>
            </w:r>
          </w:p>
        </w:tc>
        <w:tc>
          <w:tcPr>
            <w:tcW w:w="804" w:type="dxa"/>
            <w:noWrap/>
            <w:hideMark/>
          </w:tcPr>
          <w:p w14:paraId="7655470A" w14:textId="3E4B812B" w:rsidR="00B437EF" w:rsidRPr="004F77D9" w:rsidRDefault="00B437EF" w:rsidP="004F77D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F77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mp</w:t>
            </w:r>
            <w:r w:rsidRPr="006066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  <w:proofErr w:type="spellEnd"/>
            <w:r w:rsidRPr="006066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893" w:type="dxa"/>
            <w:noWrap/>
            <w:hideMark/>
          </w:tcPr>
          <w:p w14:paraId="40934A16" w14:textId="4529DC79" w:rsidR="00B437EF" w:rsidRPr="004F77D9" w:rsidRDefault="00B437EF" w:rsidP="004F77D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st</w:t>
            </w:r>
            <w:r w:rsidRPr="006066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804" w:type="dxa"/>
            <w:noWrap/>
            <w:hideMark/>
          </w:tcPr>
          <w:p w14:paraId="6D8E06C8" w14:textId="77777777" w:rsidR="00B437EF" w:rsidRPr="004F77D9" w:rsidRDefault="00B437EF" w:rsidP="004F77D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d. Error</w:t>
            </w:r>
          </w:p>
        </w:tc>
        <w:tc>
          <w:tcPr>
            <w:tcW w:w="767" w:type="dxa"/>
            <w:noWrap/>
            <w:hideMark/>
          </w:tcPr>
          <w:p w14:paraId="7CA709DC" w14:textId="6CE3E75B" w:rsidR="00B437EF" w:rsidRPr="004F77D9" w:rsidRDefault="00B437EF" w:rsidP="004F77D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066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mpt</w:t>
            </w:r>
            <w:proofErr w:type="spellEnd"/>
            <w:r w:rsidRPr="006066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847" w:type="dxa"/>
            <w:noWrap/>
            <w:hideMark/>
          </w:tcPr>
          <w:p w14:paraId="2F3229A5" w14:textId="49C58368" w:rsidR="00B437EF" w:rsidRPr="004F77D9" w:rsidRDefault="00B437EF" w:rsidP="004F77D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st</w:t>
            </w:r>
            <w:r w:rsidRPr="006066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893" w:type="dxa"/>
            <w:noWrap/>
            <w:hideMark/>
          </w:tcPr>
          <w:p w14:paraId="327467FF" w14:textId="77777777" w:rsidR="00B437EF" w:rsidRPr="004F77D9" w:rsidRDefault="00B437EF" w:rsidP="004F77D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d. Error</w:t>
            </w:r>
          </w:p>
        </w:tc>
        <w:tc>
          <w:tcPr>
            <w:tcW w:w="767" w:type="dxa"/>
            <w:noWrap/>
            <w:hideMark/>
          </w:tcPr>
          <w:p w14:paraId="36C67F4C" w14:textId="386DA419" w:rsidR="00B437EF" w:rsidRPr="004F77D9" w:rsidRDefault="00B437EF" w:rsidP="004F77D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F77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mp</w:t>
            </w:r>
            <w:r w:rsidRPr="006066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  <w:proofErr w:type="spellEnd"/>
            <w:r w:rsidRPr="006066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847" w:type="dxa"/>
            <w:noWrap/>
            <w:hideMark/>
          </w:tcPr>
          <w:p w14:paraId="780E6265" w14:textId="0F865E4B" w:rsidR="00B437EF" w:rsidRPr="004F77D9" w:rsidRDefault="00B437EF" w:rsidP="004F77D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st</w:t>
            </w:r>
            <w:r w:rsidRPr="006066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767" w:type="dxa"/>
            <w:noWrap/>
            <w:hideMark/>
          </w:tcPr>
          <w:p w14:paraId="5AE1AA16" w14:textId="77777777" w:rsidR="00B437EF" w:rsidRPr="004F77D9" w:rsidRDefault="00B437EF" w:rsidP="004F77D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d. Error</w:t>
            </w:r>
          </w:p>
        </w:tc>
        <w:tc>
          <w:tcPr>
            <w:tcW w:w="767" w:type="dxa"/>
            <w:noWrap/>
            <w:hideMark/>
          </w:tcPr>
          <w:p w14:paraId="1E46EF54" w14:textId="5831DCA7" w:rsidR="00B437EF" w:rsidRPr="004F77D9" w:rsidRDefault="00B437EF" w:rsidP="004F77D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F77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mp</w:t>
            </w:r>
            <w:r w:rsidRPr="006066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  <w:proofErr w:type="spellEnd"/>
            <w:r w:rsidRPr="0060667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794A65" w:rsidRPr="004F77D9" w14:paraId="7702330A" w14:textId="77777777" w:rsidTr="00A65BC9">
        <w:trPr>
          <w:trHeight w:val="341"/>
        </w:trPr>
        <w:tc>
          <w:tcPr>
            <w:tcW w:w="3778" w:type="dxa"/>
            <w:gridSpan w:val="2"/>
          </w:tcPr>
          <w:p w14:paraId="41C3F578" w14:textId="733C1A90" w:rsidR="00794A65" w:rsidRPr="004F77D9" w:rsidRDefault="00794A65" w:rsidP="00794A6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983" w:type="dxa"/>
            <w:noWrap/>
          </w:tcPr>
          <w:p w14:paraId="15ACC2CE" w14:textId="13133E53" w:rsidR="00794A65" w:rsidRPr="004F77D9" w:rsidRDefault="00794A65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93</w:t>
            </w:r>
          </w:p>
        </w:tc>
        <w:tc>
          <w:tcPr>
            <w:tcW w:w="767" w:type="dxa"/>
            <w:noWrap/>
          </w:tcPr>
          <w:p w14:paraId="1FBA13E2" w14:textId="276AF05B" w:rsidR="00794A65" w:rsidRPr="004F77D9" w:rsidRDefault="00794A65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8</w:t>
            </w:r>
          </w:p>
        </w:tc>
        <w:tc>
          <w:tcPr>
            <w:tcW w:w="804" w:type="dxa"/>
            <w:noWrap/>
          </w:tcPr>
          <w:p w14:paraId="40997DAC" w14:textId="583A46C7" w:rsidR="00794A65" w:rsidRPr="004F77D9" w:rsidRDefault="00794A65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893" w:type="dxa"/>
            <w:noWrap/>
          </w:tcPr>
          <w:p w14:paraId="5B770EA4" w14:textId="630A7F3F" w:rsidR="00794A65" w:rsidRPr="004F77D9" w:rsidRDefault="00794A65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77</w:t>
            </w:r>
          </w:p>
        </w:tc>
        <w:tc>
          <w:tcPr>
            <w:tcW w:w="804" w:type="dxa"/>
            <w:noWrap/>
          </w:tcPr>
          <w:p w14:paraId="01799DA5" w14:textId="61CE9D61" w:rsidR="00794A65" w:rsidRPr="004F77D9" w:rsidRDefault="00794A65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0</w:t>
            </w:r>
          </w:p>
        </w:tc>
        <w:tc>
          <w:tcPr>
            <w:tcW w:w="767" w:type="dxa"/>
            <w:noWrap/>
          </w:tcPr>
          <w:p w14:paraId="31A18448" w14:textId="7D164A17" w:rsidR="00794A65" w:rsidRPr="004F77D9" w:rsidRDefault="00794A65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847" w:type="dxa"/>
            <w:noWrap/>
          </w:tcPr>
          <w:p w14:paraId="1C5C809F" w14:textId="166D7379" w:rsidR="00794A65" w:rsidRPr="004F77D9" w:rsidRDefault="00794A65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5</w:t>
            </w:r>
          </w:p>
        </w:tc>
        <w:tc>
          <w:tcPr>
            <w:tcW w:w="893" w:type="dxa"/>
            <w:noWrap/>
          </w:tcPr>
          <w:p w14:paraId="23BF1729" w14:textId="6CEFE029" w:rsidR="00794A65" w:rsidRPr="004F77D9" w:rsidRDefault="00794A65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8</w:t>
            </w:r>
          </w:p>
        </w:tc>
        <w:tc>
          <w:tcPr>
            <w:tcW w:w="767" w:type="dxa"/>
            <w:noWrap/>
          </w:tcPr>
          <w:p w14:paraId="74E85559" w14:textId="05C1A9B8" w:rsidR="00794A65" w:rsidRPr="004F77D9" w:rsidRDefault="00794A65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847" w:type="dxa"/>
            <w:noWrap/>
          </w:tcPr>
          <w:p w14:paraId="101F2A8A" w14:textId="28CF98FB" w:rsidR="00794A65" w:rsidRPr="004F77D9" w:rsidRDefault="000449C8" w:rsidP="000449C8">
            <w:pPr>
              <w:tabs>
                <w:tab w:val="left" w:pos="377"/>
              </w:tabs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7</w:t>
            </w:r>
          </w:p>
        </w:tc>
        <w:tc>
          <w:tcPr>
            <w:tcW w:w="767" w:type="dxa"/>
            <w:noWrap/>
          </w:tcPr>
          <w:p w14:paraId="16AF9AEB" w14:textId="47D5C685" w:rsidR="00794A65" w:rsidRPr="004F77D9" w:rsidRDefault="000449C8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79</w:t>
            </w:r>
          </w:p>
        </w:tc>
        <w:tc>
          <w:tcPr>
            <w:tcW w:w="767" w:type="dxa"/>
            <w:noWrap/>
          </w:tcPr>
          <w:p w14:paraId="69D6F858" w14:textId="4880E4E4" w:rsidR="00794A65" w:rsidRPr="004F77D9" w:rsidRDefault="000449C8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B437EF" w:rsidRPr="004F77D9" w14:paraId="16474B02" w14:textId="77777777" w:rsidTr="00B437EF">
        <w:trPr>
          <w:trHeight w:val="341"/>
        </w:trPr>
        <w:tc>
          <w:tcPr>
            <w:tcW w:w="1604" w:type="dxa"/>
            <w:vMerge w:val="restart"/>
          </w:tcPr>
          <w:p w14:paraId="708E7FBE" w14:textId="08878EC3" w:rsidR="00B437EF" w:rsidRPr="004F77D9" w:rsidRDefault="00B437EF" w:rsidP="004F77D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ocio-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br/>
              <w:t>demographic</w:t>
            </w:r>
          </w:p>
        </w:tc>
        <w:tc>
          <w:tcPr>
            <w:tcW w:w="2174" w:type="dxa"/>
            <w:noWrap/>
            <w:hideMark/>
          </w:tcPr>
          <w:p w14:paraId="2915312E" w14:textId="122A01AA" w:rsidR="00B437EF" w:rsidRPr="004F77D9" w:rsidRDefault="00B437EF" w:rsidP="004F77D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ender [Man]</w:t>
            </w:r>
          </w:p>
        </w:tc>
        <w:tc>
          <w:tcPr>
            <w:tcW w:w="983" w:type="dxa"/>
            <w:noWrap/>
            <w:hideMark/>
          </w:tcPr>
          <w:p w14:paraId="2D0C7F0A" w14:textId="78AC3B31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794A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56</w:t>
            </w:r>
          </w:p>
        </w:tc>
        <w:tc>
          <w:tcPr>
            <w:tcW w:w="767" w:type="dxa"/>
            <w:noWrap/>
            <w:hideMark/>
          </w:tcPr>
          <w:p w14:paraId="5372677E" w14:textId="0E4B6F1F" w:rsidR="00B437EF" w:rsidRPr="004F77D9" w:rsidRDefault="00794A65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4</w:t>
            </w:r>
          </w:p>
        </w:tc>
        <w:tc>
          <w:tcPr>
            <w:tcW w:w="804" w:type="dxa"/>
            <w:noWrap/>
            <w:hideMark/>
          </w:tcPr>
          <w:p w14:paraId="66F923D7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07</w:t>
            </w:r>
          </w:p>
        </w:tc>
        <w:tc>
          <w:tcPr>
            <w:tcW w:w="893" w:type="dxa"/>
            <w:noWrap/>
            <w:hideMark/>
          </w:tcPr>
          <w:p w14:paraId="7EE0CB7D" w14:textId="22DEDD5B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</w:t>
            </w:r>
            <w:r w:rsidR="00794A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804" w:type="dxa"/>
            <w:noWrap/>
            <w:hideMark/>
          </w:tcPr>
          <w:p w14:paraId="10EB7931" w14:textId="71761104" w:rsidR="00B437EF" w:rsidRPr="004F77D9" w:rsidRDefault="00794A65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9</w:t>
            </w:r>
          </w:p>
        </w:tc>
        <w:tc>
          <w:tcPr>
            <w:tcW w:w="767" w:type="dxa"/>
            <w:noWrap/>
            <w:hideMark/>
          </w:tcPr>
          <w:p w14:paraId="34950D2A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96</w:t>
            </w:r>
          </w:p>
        </w:tc>
        <w:tc>
          <w:tcPr>
            <w:tcW w:w="847" w:type="dxa"/>
            <w:noWrap/>
            <w:hideMark/>
          </w:tcPr>
          <w:p w14:paraId="5526DF38" w14:textId="1352A6EF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</w:t>
            </w:r>
            <w:r w:rsidR="00794A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1</w:t>
            </w:r>
          </w:p>
        </w:tc>
        <w:tc>
          <w:tcPr>
            <w:tcW w:w="893" w:type="dxa"/>
            <w:noWrap/>
            <w:hideMark/>
          </w:tcPr>
          <w:p w14:paraId="4F4E54D0" w14:textId="3951A0DA" w:rsidR="00B437EF" w:rsidRPr="004F77D9" w:rsidRDefault="00794A65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9</w:t>
            </w:r>
          </w:p>
        </w:tc>
        <w:tc>
          <w:tcPr>
            <w:tcW w:w="767" w:type="dxa"/>
            <w:noWrap/>
            <w:hideMark/>
          </w:tcPr>
          <w:p w14:paraId="0B1897DE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1</w:t>
            </w:r>
          </w:p>
        </w:tc>
        <w:tc>
          <w:tcPr>
            <w:tcW w:w="847" w:type="dxa"/>
            <w:noWrap/>
            <w:hideMark/>
          </w:tcPr>
          <w:p w14:paraId="4986CD21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87</w:t>
            </w:r>
          </w:p>
        </w:tc>
        <w:tc>
          <w:tcPr>
            <w:tcW w:w="767" w:type="dxa"/>
            <w:noWrap/>
            <w:hideMark/>
          </w:tcPr>
          <w:p w14:paraId="53784EA4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9</w:t>
            </w:r>
          </w:p>
        </w:tc>
        <w:tc>
          <w:tcPr>
            <w:tcW w:w="767" w:type="dxa"/>
            <w:noWrap/>
            <w:hideMark/>
          </w:tcPr>
          <w:p w14:paraId="496DD9BF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B437EF" w:rsidRPr="004F77D9" w14:paraId="427B4D15" w14:textId="77777777" w:rsidTr="00B437EF">
        <w:trPr>
          <w:trHeight w:val="341"/>
        </w:trPr>
        <w:tc>
          <w:tcPr>
            <w:tcW w:w="1604" w:type="dxa"/>
            <w:vMerge/>
          </w:tcPr>
          <w:p w14:paraId="720F794A" w14:textId="77777777" w:rsidR="00B437EF" w:rsidRPr="004F77D9" w:rsidRDefault="00B437EF" w:rsidP="004F77D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74" w:type="dxa"/>
            <w:noWrap/>
            <w:hideMark/>
          </w:tcPr>
          <w:p w14:paraId="48153E4E" w14:textId="25C78394" w:rsidR="00B437EF" w:rsidRPr="004F77D9" w:rsidRDefault="00B437EF" w:rsidP="004F77D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use Material</w:t>
            </w:r>
          </w:p>
        </w:tc>
        <w:tc>
          <w:tcPr>
            <w:tcW w:w="983" w:type="dxa"/>
            <w:noWrap/>
            <w:hideMark/>
          </w:tcPr>
          <w:p w14:paraId="7204011D" w14:textId="50F5F420" w:rsidR="00B437EF" w:rsidRPr="004F77D9" w:rsidRDefault="00794A65" w:rsidP="00794A6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767" w:type="dxa"/>
            <w:noWrap/>
            <w:hideMark/>
          </w:tcPr>
          <w:p w14:paraId="1EAB9A04" w14:textId="0CB41042" w:rsidR="00B437EF" w:rsidRPr="004F77D9" w:rsidRDefault="00794A65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804" w:type="dxa"/>
            <w:noWrap/>
            <w:hideMark/>
          </w:tcPr>
          <w:p w14:paraId="38405542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893" w:type="dxa"/>
            <w:noWrap/>
            <w:hideMark/>
          </w:tcPr>
          <w:p w14:paraId="17139B99" w14:textId="6254F50E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  <w:r w:rsidR="00794A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6644EF28" w14:textId="1D872678" w:rsidR="00B437EF" w:rsidRPr="004F77D9" w:rsidRDefault="00794A65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9</w:t>
            </w:r>
          </w:p>
        </w:tc>
        <w:tc>
          <w:tcPr>
            <w:tcW w:w="767" w:type="dxa"/>
            <w:noWrap/>
            <w:hideMark/>
          </w:tcPr>
          <w:p w14:paraId="7D97C2AB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56</w:t>
            </w:r>
          </w:p>
        </w:tc>
        <w:tc>
          <w:tcPr>
            <w:tcW w:w="847" w:type="dxa"/>
            <w:noWrap/>
            <w:hideMark/>
          </w:tcPr>
          <w:p w14:paraId="421424F7" w14:textId="56261B61" w:rsidR="00B437EF" w:rsidRPr="004F77D9" w:rsidRDefault="00794A65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  <w:tc>
          <w:tcPr>
            <w:tcW w:w="893" w:type="dxa"/>
            <w:noWrap/>
            <w:hideMark/>
          </w:tcPr>
          <w:p w14:paraId="19DAE18A" w14:textId="0CFEFDFA" w:rsidR="00B437EF" w:rsidRPr="004F77D9" w:rsidRDefault="00794A65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8</w:t>
            </w:r>
          </w:p>
        </w:tc>
        <w:tc>
          <w:tcPr>
            <w:tcW w:w="767" w:type="dxa"/>
            <w:noWrap/>
            <w:hideMark/>
          </w:tcPr>
          <w:p w14:paraId="7D0B1B62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6</w:t>
            </w:r>
          </w:p>
        </w:tc>
        <w:tc>
          <w:tcPr>
            <w:tcW w:w="847" w:type="dxa"/>
            <w:noWrap/>
            <w:hideMark/>
          </w:tcPr>
          <w:p w14:paraId="2E267DE8" w14:textId="3C11F25F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 w:rsidR="007B505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767" w:type="dxa"/>
            <w:noWrap/>
            <w:hideMark/>
          </w:tcPr>
          <w:p w14:paraId="15B8F823" w14:textId="1CFEBA7C" w:rsidR="00B437EF" w:rsidRPr="004F77D9" w:rsidRDefault="007B5058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5</w:t>
            </w:r>
          </w:p>
        </w:tc>
        <w:tc>
          <w:tcPr>
            <w:tcW w:w="767" w:type="dxa"/>
            <w:noWrap/>
            <w:hideMark/>
          </w:tcPr>
          <w:p w14:paraId="74141BCC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86</w:t>
            </w:r>
          </w:p>
        </w:tc>
      </w:tr>
      <w:tr w:rsidR="00B437EF" w:rsidRPr="004F77D9" w14:paraId="4D5C08B1" w14:textId="77777777" w:rsidTr="00B437EF">
        <w:trPr>
          <w:trHeight w:val="341"/>
        </w:trPr>
        <w:tc>
          <w:tcPr>
            <w:tcW w:w="1604" w:type="dxa"/>
            <w:vMerge/>
          </w:tcPr>
          <w:p w14:paraId="43DB8606" w14:textId="77777777" w:rsidR="00B437EF" w:rsidRPr="004F77D9" w:rsidRDefault="00B437EF" w:rsidP="004F77D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74" w:type="dxa"/>
            <w:noWrap/>
            <w:hideMark/>
          </w:tcPr>
          <w:p w14:paraId="0F48EEBB" w14:textId="56ACF262" w:rsidR="00B437EF" w:rsidRPr="004F77D9" w:rsidRDefault="00B437EF" w:rsidP="004F77D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oods</w:t>
            </w:r>
          </w:p>
        </w:tc>
        <w:tc>
          <w:tcPr>
            <w:tcW w:w="983" w:type="dxa"/>
            <w:noWrap/>
            <w:hideMark/>
          </w:tcPr>
          <w:p w14:paraId="7BFB3613" w14:textId="35D30989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="00794A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001</w:t>
            </w:r>
          </w:p>
        </w:tc>
        <w:tc>
          <w:tcPr>
            <w:tcW w:w="767" w:type="dxa"/>
            <w:noWrap/>
            <w:hideMark/>
          </w:tcPr>
          <w:p w14:paraId="6F56754E" w14:textId="01CB3E16" w:rsidR="00B437EF" w:rsidRPr="004F77D9" w:rsidRDefault="00794A65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  <w:tc>
          <w:tcPr>
            <w:tcW w:w="804" w:type="dxa"/>
            <w:noWrap/>
            <w:hideMark/>
          </w:tcPr>
          <w:p w14:paraId="62DF1BA8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5</w:t>
            </w:r>
          </w:p>
        </w:tc>
        <w:tc>
          <w:tcPr>
            <w:tcW w:w="893" w:type="dxa"/>
            <w:noWrap/>
            <w:hideMark/>
          </w:tcPr>
          <w:p w14:paraId="2434F2A5" w14:textId="1C94B661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</w:t>
            </w:r>
            <w:r w:rsidR="00794A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2</w:t>
            </w:r>
          </w:p>
        </w:tc>
        <w:tc>
          <w:tcPr>
            <w:tcW w:w="804" w:type="dxa"/>
            <w:noWrap/>
            <w:hideMark/>
          </w:tcPr>
          <w:p w14:paraId="1E4D6C06" w14:textId="2F638DDA" w:rsidR="00B437EF" w:rsidRPr="004F77D9" w:rsidRDefault="00794A65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0</w:t>
            </w:r>
          </w:p>
        </w:tc>
        <w:tc>
          <w:tcPr>
            <w:tcW w:w="767" w:type="dxa"/>
            <w:noWrap/>
            <w:hideMark/>
          </w:tcPr>
          <w:p w14:paraId="1B35F1FB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7</w:t>
            </w:r>
          </w:p>
        </w:tc>
        <w:tc>
          <w:tcPr>
            <w:tcW w:w="847" w:type="dxa"/>
            <w:noWrap/>
            <w:hideMark/>
          </w:tcPr>
          <w:p w14:paraId="7F90EED0" w14:textId="4044D4E1" w:rsidR="00B437EF" w:rsidRPr="004F77D9" w:rsidRDefault="00794A65" w:rsidP="00794A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4</w:t>
            </w:r>
          </w:p>
        </w:tc>
        <w:tc>
          <w:tcPr>
            <w:tcW w:w="893" w:type="dxa"/>
            <w:noWrap/>
            <w:hideMark/>
          </w:tcPr>
          <w:p w14:paraId="7626B073" w14:textId="080DD9BC" w:rsidR="00B437EF" w:rsidRPr="004F77D9" w:rsidRDefault="00794A65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2</w:t>
            </w:r>
          </w:p>
        </w:tc>
        <w:tc>
          <w:tcPr>
            <w:tcW w:w="767" w:type="dxa"/>
            <w:noWrap/>
            <w:hideMark/>
          </w:tcPr>
          <w:p w14:paraId="454C149A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847" w:type="dxa"/>
            <w:noWrap/>
            <w:hideMark/>
          </w:tcPr>
          <w:p w14:paraId="12BF3648" w14:textId="5EF87A93" w:rsidR="00B437EF" w:rsidRPr="004F77D9" w:rsidRDefault="007B5058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7</w:t>
            </w:r>
          </w:p>
        </w:tc>
        <w:tc>
          <w:tcPr>
            <w:tcW w:w="767" w:type="dxa"/>
            <w:noWrap/>
            <w:hideMark/>
          </w:tcPr>
          <w:p w14:paraId="4C9235EE" w14:textId="699F6EB9" w:rsidR="00B437EF" w:rsidRPr="004F77D9" w:rsidRDefault="007B5058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3</w:t>
            </w:r>
          </w:p>
        </w:tc>
        <w:tc>
          <w:tcPr>
            <w:tcW w:w="767" w:type="dxa"/>
            <w:noWrap/>
            <w:hideMark/>
          </w:tcPr>
          <w:p w14:paraId="202BDA22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56</w:t>
            </w:r>
          </w:p>
        </w:tc>
      </w:tr>
      <w:tr w:rsidR="00B437EF" w:rsidRPr="004F77D9" w14:paraId="3C21F185" w14:textId="77777777" w:rsidTr="00B437EF">
        <w:trPr>
          <w:trHeight w:val="341"/>
        </w:trPr>
        <w:tc>
          <w:tcPr>
            <w:tcW w:w="1604" w:type="dxa"/>
            <w:vMerge/>
          </w:tcPr>
          <w:p w14:paraId="4BE2327B" w14:textId="77777777" w:rsidR="00B437EF" w:rsidRPr="004F77D9" w:rsidRDefault="00B437EF" w:rsidP="004F77D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74" w:type="dxa"/>
            <w:noWrap/>
            <w:hideMark/>
          </w:tcPr>
          <w:p w14:paraId="5EC64CEF" w14:textId="57B167A6" w:rsidR="00B437EF" w:rsidRPr="004F77D9" w:rsidRDefault="00B437EF" w:rsidP="004F77D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usehold Size</w:t>
            </w:r>
          </w:p>
        </w:tc>
        <w:tc>
          <w:tcPr>
            <w:tcW w:w="983" w:type="dxa"/>
            <w:noWrap/>
            <w:hideMark/>
          </w:tcPr>
          <w:p w14:paraId="78825678" w14:textId="33C8BAA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</w:t>
            </w:r>
            <w:r w:rsidR="00794A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1</w:t>
            </w:r>
          </w:p>
        </w:tc>
        <w:tc>
          <w:tcPr>
            <w:tcW w:w="767" w:type="dxa"/>
            <w:noWrap/>
            <w:hideMark/>
          </w:tcPr>
          <w:p w14:paraId="3B3C3E24" w14:textId="767CC734" w:rsidR="00B437EF" w:rsidRPr="004F77D9" w:rsidRDefault="00794A65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  <w:tc>
          <w:tcPr>
            <w:tcW w:w="804" w:type="dxa"/>
            <w:noWrap/>
            <w:hideMark/>
          </w:tcPr>
          <w:p w14:paraId="1128D15C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1</w:t>
            </w:r>
          </w:p>
        </w:tc>
        <w:tc>
          <w:tcPr>
            <w:tcW w:w="893" w:type="dxa"/>
            <w:noWrap/>
            <w:hideMark/>
          </w:tcPr>
          <w:p w14:paraId="65F46793" w14:textId="342C1F0D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6C36523C" w14:textId="44773B6E" w:rsidR="00B437EF" w:rsidRPr="004F77D9" w:rsidRDefault="00794A65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4</w:t>
            </w:r>
          </w:p>
        </w:tc>
        <w:tc>
          <w:tcPr>
            <w:tcW w:w="767" w:type="dxa"/>
            <w:noWrap/>
            <w:hideMark/>
          </w:tcPr>
          <w:p w14:paraId="7AFDADD9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6</w:t>
            </w:r>
          </w:p>
        </w:tc>
        <w:tc>
          <w:tcPr>
            <w:tcW w:w="847" w:type="dxa"/>
            <w:noWrap/>
            <w:hideMark/>
          </w:tcPr>
          <w:p w14:paraId="710346CE" w14:textId="7D6DD73F" w:rsidR="00B437EF" w:rsidRPr="004F77D9" w:rsidRDefault="00794A65" w:rsidP="00794A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893" w:type="dxa"/>
            <w:noWrap/>
            <w:hideMark/>
          </w:tcPr>
          <w:p w14:paraId="25C0391C" w14:textId="0949CCBB" w:rsidR="00B437EF" w:rsidRPr="004F77D9" w:rsidRDefault="00794A65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  <w:tc>
          <w:tcPr>
            <w:tcW w:w="767" w:type="dxa"/>
            <w:noWrap/>
            <w:hideMark/>
          </w:tcPr>
          <w:p w14:paraId="5A5BACC7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7</w:t>
            </w:r>
          </w:p>
        </w:tc>
        <w:tc>
          <w:tcPr>
            <w:tcW w:w="847" w:type="dxa"/>
            <w:noWrap/>
            <w:hideMark/>
          </w:tcPr>
          <w:p w14:paraId="0A0044AF" w14:textId="5B2A261C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 w:rsidR="007B505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1</w:t>
            </w:r>
          </w:p>
        </w:tc>
        <w:tc>
          <w:tcPr>
            <w:tcW w:w="767" w:type="dxa"/>
            <w:noWrap/>
            <w:hideMark/>
          </w:tcPr>
          <w:p w14:paraId="4757A0C0" w14:textId="7033088C" w:rsidR="00B437EF" w:rsidRPr="004F77D9" w:rsidRDefault="007B5058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  <w:tc>
          <w:tcPr>
            <w:tcW w:w="767" w:type="dxa"/>
            <w:noWrap/>
            <w:hideMark/>
          </w:tcPr>
          <w:p w14:paraId="07BEC1EA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3</w:t>
            </w:r>
          </w:p>
        </w:tc>
      </w:tr>
      <w:tr w:rsidR="00B437EF" w:rsidRPr="004F77D9" w14:paraId="3587ED6B" w14:textId="77777777" w:rsidTr="00B437EF">
        <w:trPr>
          <w:trHeight w:val="341"/>
        </w:trPr>
        <w:tc>
          <w:tcPr>
            <w:tcW w:w="1604" w:type="dxa"/>
            <w:vMerge/>
          </w:tcPr>
          <w:p w14:paraId="7C60A876" w14:textId="77777777" w:rsidR="00B437EF" w:rsidRPr="004F77D9" w:rsidRDefault="00B437EF" w:rsidP="004F77D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74" w:type="dxa"/>
            <w:noWrap/>
            <w:hideMark/>
          </w:tcPr>
          <w:p w14:paraId="7D3B480A" w14:textId="3FB77718" w:rsidR="00B437EF" w:rsidRPr="004F77D9" w:rsidRDefault="00B437EF" w:rsidP="004F77D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ivestock</w:t>
            </w:r>
          </w:p>
        </w:tc>
        <w:tc>
          <w:tcPr>
            <w:tcW w:w="983" w:type="dxa"/>
            <w:noWrap/>
            <w:hideMark/>
          </w:tcPr>
          <w:p w14:paraId="6647A7D5" w14:textId="0E73CAEB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="00794A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020</w:t>
            </w:r>
          </w:p>
        </w:tc>
        <w:tc>
          <w:tcPr>
            <w:tcW w:w="767" w:type="dxa"/>
            <w:noWrap/>
            <w:hideMark/>
          </w:tcPr>
          <w:p w14:paraId="65FE8E7D" w14:textId="517FF2EF" w:rsidR="00B437EF" w:rsidRPr="004F77D9" w:rsidRDefault="00794A65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0</w:t>
            </w:r>
          </w:p>
        </w:tc>
        <w:tc>
          <w:tcPr>
            <w:tcW w:w="804" w:type="dxa"/>
            <w:noWrap/>
            <w:hideMark/>
          </w:tcPr>
          <w:p w14:paraId="71AD31C4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62</w:t>
            </w:r>
          </w:p>
        </w:tc>
        <w:tc>
          <w:tcPr>
            <w:tcW w:w="893" w:type="dxa"/>
            <w:noWrap/>
            <w:hideMark/>
          </w:tcPr>
          <w:p w14:paraId="1C5B1CAC" w14:textId="01E3900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6E67BEAF" w14:textId="385614D4" w:rsidR="00B437EF" w:rsidRPr="004F77D9" w:rsidRDefault="00794A65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4</w:t>
            </w:r>
          </w:p>
        </w:tc>
        <w:tc>
          <w:tcPr>
            <w:tcW w:w="767" w:type="dxa"/>
            <w:noWrap/>
            <w:hideMark/>
          </w:tcPr>
          <w:p w14:paraId="1D0B355D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2</w:t>
            </w:r>
          </w:p>
        </w:tc>
        <w:tc>
          <w:tcPr>
            <w:tcW w:w="847" w:type="dxa"/>
            <w:noWrap/>
            <w:hideMark/>
          </w:tcPr>
          <w:p w14:paraId="520AF8F1" w14:textId="217C6601" w:rsidR="00B437EF" w:rsidRPr="004F77D9" w:rsidRDefault="00794A65" w:rsidP="00794A6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93" w:type="dxa"/>
            <w:noWrap/>
            <w:hideMark/>
          </w:tcPr>
          <w:p w14:paraId="09FD0C52" w14:textId="40DD6E9F" w:rsidR="00B437EF" w:rsidRPr="004F77D9" w:rsidRDefault="00794A65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4</w:t>
            </w:r>
          </w:p>
        </w:tc>
        <w:tc>
          <w:tcPr>
            <w:tcW w:w="767" w:type="dxa"/>
            <w:noWrap/>
            <w:hideMark/>
          </w:tcPr>
          <w:p w14:paraId="4BCE664D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3</w:t>
            </w:r>
          </w:p>
        </w:tc>
        <w:tc>
          <w:tcPr>
            <w:tcW w:w="847" w:type="dxa"/>
            <w:noWrap/>
            <w:hideMark/>
          </w:tcPr>
          <w:p w14:paraId="483780DF" w14:textId="2F4B5716" w:rsidR="00B437EF" w:rsidRPr="004F77D9" w:rsidRDefault="007B5058" w:rsidP="007B505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767" w:type="dxa"/>
            <w:noWrap/>
            <w:hideMark/>
          </w:tcPr>
          <w:p w14:paraId="1457D03E" w14:textId="56F8FC75" w:rsidR="00B437EF" w:rsidRPr="004F77D9" w:rsidRDefault="007B5058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  <w:tc>
          <w:tcPr>
            <w:tcW w:w="767" w:type="dxa"/>
            <w:noWrap/>
            <w:hideMark/>
          </w:tcPr>
          <w:p w14:paraId="07DC9D37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1</w:t>
            </w:r>
          </w:p>
        </w:tc>
      </w:tr>
      <w:tr w:rsidR="00B437EF" w:rsidRPr="004F77D9" w14:paraId="2D8676B9" w14:textId="77777777" w:rsidTr="00B437EF">
        <w:trPr>
          <w:trHeight w:val="341"/>
        </w:trPr>
        <w:tc>
          <w:tcPr>
            <w:tcW w:w="1604" w:type="dxa"/>
            <w:vMerge/>
          </w:tcPr>
          <w:p w14:paraId="5BDC4496" w14:textId="77777777" w:rsidR="00B437EF" w:rsidRPr="004F77D9" w:rsidRDefault="00B437EF" w:rsidP="004F77D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74" w:type="dxa"/>
            <w:noWrap/>
            <w:hideMark/>
          </w:tcPr>
          <w:p w14:paraId="3AAC02AE" w14:textId="232BA16B" w:rsidR="00B437EF" w:rsidRPr="004F77D9" w:rsidRDefault="00B437EF" w:rsidP="004F77D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MI</w:t>
            </w:r>
          </w:p>
        </w:tc>
        <w:tc>
          <w:tcPr>
            <w:tcW w:w="983" w:type="dxa"/>
            <w:noWrap/>
            <w:hideMark/>
          </w:tcPr>
          <w:p w14:paraId="73EF9AC2" w14:textId="39EF1F07" w:rsidR="00B437EF" w:rsidRPr="004F77D9" w:rsidRDefault="00794A65" w:rsidP="00794A6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767" w:type="dxa"/>
            <w:noWrap/>
            <w:hideMark/>
          </w:tcPr>
          <w:p w14:paraId="4A11049B" w14:textId="38E1069C" w:rsidR="00B437EF" w:rsidRPr="004F77D9" w:rsidRDefault="00794A65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7</w:t>
            </w:r>
          </w:p>
        </w:tc>
        <w:tc>
          <w:tcPr>
            <w:tcW w:w="804" w:type="dxa"/>
            <w:noWrap/>
            <w:hideMark/>
          </w:tcPr>
          <w:p w14:paraId="09EA7904" w14:textId="21C1EA49" w:rsidR="00B437EF" w:rsidRPr="004F77D9" w:rsidRDefault="00794A65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2</w:t>
            </w:r>
          </w:p>
        </w:tc>
        <w:tc>
          <w:tcPr>
            <w:tcW w:w="893" w:type="dxa"/>
            <w:noWrap/>
            <w:hideMark/>
          </w:tcPr>
          <w:p w14:paraId="0331459B" w14:textId="4356A644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1447F2CC" w14:textId="2DC04DD7" w:rsidR="00B437EF" w:rsidRPr="004F77D9" w:rsidRDefault="00794A65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  <w:tc>
          <w:tcPr>
            <w:tcW w:w="767" w:type="dxa"/>
            <w:noWrap/>
            <w:hideMark/>
          </w:tcPr>
          <w:p w14:paraId="273A4B63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7</w:t>
            </w:r>
          </w:p>
        </w:tc>
        <w:tc>
          <w:tcPr>
            <w:tcW w:w="847" w:type="dxa"/>
            <w:noWrap/>
            <w:hideMark/>
          </w:tcPr>
          <w:p w14:paraId="026AE631" w14:textId="614D34D1" w:rsidR="00B437EF" w:rsidRPr="004F77D9" w:rsidRDefault="00794A65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93" w:type="dxa"/>
            <w:noWrap/>
            <w:hideMark/>
          </w:tcPr>
          <w:p w14:paraId="5A0D9561" w14:textId="790CD2A5" w:rsidR="00B437EF" w:rsidRPr="004F77D9" w:rsidRDefault="00794A65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767" w:type="dxa"/>
            <w:noWrap/>
            <w:hideMark/>
          </w:tcPr>
          <w:p w14:paraId="56289131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847" w:type="dxa"/>
            <w:noWrap/>
            <w:hideMark/>
          </w:tcPr>
          <w:p w14:paraId="6D56E54E" w14:textId="4FC45BDE" w:rsidR="00B437EF" w:rsidRPr="004F77D9" w:rsidRDefault="007B5058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02</w:t>
            </w:r>
          </w:p>
        </w:tc>
        <w:tc>
          <w:tcPr>
            <w:tcW w:w="767" w:type="dxa"/>
            <w:noWrap/>
            <w:hideMark/>
          </w:tcPr>
          <w:p w14:paraId="39A7DFBE" w14:textId="21E971FF" w:rsidR="00B437EF" w:rsidRPr="004F77D9" w:rsidRDefault="007B5058" w:rsidP="007B505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1</w:t>
            </w:r>
          </w:p>
        </w:tc>
        <w:tc>
          <w:tcPr>
            <w:tcW w:w="767" w:type="dxa"/>
            <w:noWrap/>
            <w:hideMark/>
          </w:tcPr>
          <w:p w14:paraId="783F3FFB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3</w:t>
            </w:r>
          </w:p>
        </w:tc>
      </w:tr>
      <w:tr w:rsidR="00B437EF" w:rsidRPr="004F77D9" w14:paraId="541FDA8B" w14:textId="77777777" w:rsidTr="00B437EF">
        <w:trPr>
          <w:trHeight w:val="341"/>
        </w:trPr>
        <w:tc>
          <w:tcPr>
            <w:tcW w:w="1604" w:type="dxa"/>
            <w:vMerge/>
          </w:tcPr>
          <w:p w14:paraId="2FBD545B" w14:textId="77777777" w:rsidR="00B437EF" w:rsidRPr="004F77D9" w:rsidRDefault="00B437EF" w:rsidP="004F77D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74" w:type="dxa"/>
            <w:noWrap/>
            <w:hideMark/>
          </w:tcPr>
          <w:p w14:paraId="1A855853" w14:textId="2C40099B" w:rsidR="00B437EF" w:rsidRPr="004F77D9" w:rsidRDefault="00B437EF" w:rsidP="004F77D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ducation</w:t>
            </w:r>
          </w:p>
        </w:tc>
        <w:tc>
          <w:tcPr>
            <w:tcW w:w="983" w:type="dxa"/>
            <w:noWrap/>
            <w:hideMark/>
          </w:tcPr>
          <w:p w14:paraId="089A15B6" w14:textId="656864FC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="00794A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001</w:t>
            </w:r>
          </w:p>
        </w:tc>
        <w:tc>
          <w:tcPr>
            <w:tcW w:w="767" w:type="dxa"/>
            <w:noWrap/>
            <w:hideMark/>
          </w:tcPr>
          <w:p w14:paraId="1A3FAB61" w14:textId="78B3DCDF" w:rsidR="00B437EF" w:rsidRPr="004F77D9" w:rsidRDefault="00794A65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7</w:t>
            </w:r>
          </w:p>
        </w:tc>
        <w:tc>
          <w:tcPr>
            <w:tcW w:w="804" w:type="dxa"/>
            <w:noWrap/>
            <w:hideMark/>
          </w:tcPr>
          <w:p w14:paraId="179E6DED" w14:textId="6AB6E90F" w:rsidR="00B437EF" w:rsidRPr="004F77D9" w:rsidRDefault="00794A65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3</w:t>
            </w:r>
          </w:p>
        </w:tc>
        <w:tc>
          <w:tcPr>
            <w:tcW w:w="893" w:type="dxa"/>
            <w:noWrap/>
            <w:hideMark/>
          </w:tcPr>
          <w:p w14:paraId="33EBCDBA" w14:textId="27652452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78402DFC" w14:textId="64FC735E" w:rsidR="00B437EF" w:rsidRPr="004F77D9" w:rsidRDefault="00794A65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  <w:tc>
          <w:tcPr>
            <w:tcW w:w="767" w:type="dxa"/>
            <w:noWrap/>
            <w:hideMark/>
          </w:tcPr>
          <w:p w14:paraId="51311F72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6</w:t>
            </w:r>
          </w:p>
        </w:tc>
        <w:tc>
          <w:tcPr>
            <w:tcW w:w="847" w:type="dxa"/>
            <w:noWrap/>
            <w:hideMark/>
          </w:tcPr>
          <w:p w14:paraId="64903ED7" w14:textId="7D83731D" w:rsidR="00B437EF" w:rsidRPr="004F77D9" w:rsidRDefault="00794A65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93" w:type="dxa"/>
            <w:noWrap/>
            <w:hideMark/>
          </w:tcPr>
          <w:p w14:paraId="0CC7A390" w14:textId="573344C7" w:rsidR="00B437EF" w:rsidRPr="004F77D9" w:rsidRDefault="00794A65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767" w:type="dxa"/>
            <w:noWrap/>
            <w:hideMark/>
          </w:tcPr>
          <w:p w14:paraId="61DA7C8A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8</w:t>
            </w:r>
          </w:p>
        </w:tc>
        <w:tc>
          <w:tcPr>
            <w:tcW w:w="847" w:type="dxa"/>
            <w:noWrap/>
            <w:hideMark/>
          </w:tcPr>
          <w:p w14:paraId="15E8A0F0" w14:textId="47B035D9" w:rsidR="00B437EF" w:rsidRPr="004F77D9" w:rsidRDefault="007B5058" w:rsidP="007B505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05</w:t>
            </w:r>
          </w:p>
        </w:tc>
        <w:tc>
          <w:tcPr>
            <w:tcW w:w="767" w:type="dxa"/>
            <w:noWrap/>
            <w:hideMark/>
          </w:tcPr>
          <w:p w14:paraId="1872D2C2" w14:textId="5C4A971B" w:rsidR="00B437EF" w:rsidRPr="004F77D9" w:rsidRDefault="007B5058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9</w:t>
            </w:r>
          </w:p>
        </w:tc>
        <w:tc>
          <w:tcPr>
            <w:tcW w:w="767" w:type="dxa"/>
            <w:noWrap/>
            <w:hideMark/>
          </w:tcPr>
          <w:p w14:paraId="080C1F77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03</w:t>
            </w:r>
          </w:p>
        </w:tc>
      </w:tr>
      <w:tr w:rsidR="00B437EF" w:rsidRPr="004F77D9" w14:paraId="3AE6E0C5" w14:textId="77777777" w:rsidTr="00B437EF">
        <w:trPr>
          <w:trHeight w:val="341"/>
        </w:trPr>
        <w:tc>
          <w:tcPr>
            <w:tcW w:w="1604" w:type="dxa"/>
            <w:vMerge/>
          </w:tcPr>
          <w:p w14:paraId="4C1020B5" w14:textId="77777777" w:rsidR="00B437EF" w:rsidRPr="004F77D9" w:rsidRDefault="00B437EF" w:rsidP="004F77D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74" w:type="dxa"/>
            <w:noWrap/>
            <w:hideMark/>
          </w:tcPr>
          <w:p w14:paraId="650FD6D1" w14:textId="0D59E0C2" w:rsidR="00B437EF" w:rsidRPr="004F77D9" w:rsidRDefault="00B437EF" w:rsidP="004F77D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and Size</w:t>
            </w:r>
          </w:p>
        </w:tc>
        <w:tc>
          <w:tcPr>
            <w:tcW w:w="983" w:type="dxa"/>
            <w:noWrap/>
            <w:hideMark/>
          </w:tcPr>
          <w:p w14:paraId="2BB10557" w14:textId="5E5E47BE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</w:t>
            </w:r>
            <w:r w:rsidR="00794A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01</w:t>
            </w:r>
          </w:p>
        </w:tc>
        <w:tc>
          <w:tcPr>
            <w:tcW w:w="767" w:type="dxa"/>
            <w:noWrap/>
            <w:hideMark/>
          </w:tcPr>
          <w:p w14:paraId="4126A649" w14:textId="101B4F01" w:rsidR="00B437EF" w:rsidRPr="004F77D9" w:rsidRDefault="00794A65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7</w:t>
            </w:r>
          </w:p>
        </w:tc>
        <w:tc>
          <w:tcPr>
            <w:tcW w:w="804" w:type="dxa"/>
            <w:noWrap/>
            <w:hideMark/>
          </w:tcPr>
          <w:p w14:paraId="02C60388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9</w:t>
            </w:r>
          </w:p>
        </w:tc>
        <w:tc>
          <w:tcPr>
            <w:tcW w:w="893" w:type="dxa"/>
            <w:noWrap/>
            <w:hideMark/>
          </w:tcPr>
          <w:p w14:paraId="0182370D" w14:textId="2BDC79DD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 w:rsidR="00794A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3</w:t>
            </w:r>
          </w:p>
        </w:tc>
        <w:tc>
          <w:tcPr>
            <w:tcW w:w="804" w:type="dxa"/>
            <w:noWrap/>
            <w:hideMark/>
          </w:tcPr>
          <w:p w14:paraId="7B869B81" w14:textId="18E86DFA" w:rsidR="00B437EF" w:rsidRPr="004F77D9" w:rsidRDefault="00794A65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1</w:t>
            </w:r>
          </w:p>
        </w:tc>
        <w:tc>
          <w:tcPr>
            <w:tcW w:w="767" w:type="dxa"/>
            <w:noWrap/>
            <w:hideMark/>
          </w:tcPr>
          <w:p w14:paraId="76089406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73</w:t>
            </w:r>
          </w:p>
        </w:tc>
        <w:tc>
          <w:tcPr>
            <w:tcW w:w="847" w:type="dxa"/>
            <w:noWrap/>
            <w:hideMark/>
          </w:tcPr>
          <w:p w14:paraId="4223940E" w14:textId="7FF2A6B5" w:rsidR="00B437EF" w:rsidRPr="004F77D9" w:rsidRDefault="00794A65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893" w:type="dxa"/>
            <w:noWrap/>
            <w:hideMark/>
          </w:tcPr>
          <w:p w14:paraId="69F3A9E3" w14:textId="67326F60" w:rsidR="00B437EF" w:rsidRPr="004F77D9" w:rsidRDefault="00794A65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2</w:t>
            </w:r>
          </w:p>
        </w:tc>
        <w:tc>
          <w:tcPr>
            <w:tcW w:w="767" w:type="dxa"/>
            <w:noWrap/>
            <w:hideMark/>
          </w:tcPr>
          <w:p w14:paraId="43C94A46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96</w:t>
            </w:r>
          </w:p>
        </w:tc>
        <w:tc>
          <w:tcPr>
            <w:tcW w:w="847" w:type="dxa"/>
            <w:noWrap/>
            <w:hideMark/>
          </w:tcPr>
          <w:p w14:paraId="1C332CFC" w14:textId="0DB12939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 w:rsidR="007B505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767" w:type="dxa"/>
            <w:noWrap/>
            <w:hideMark/>
          </w:tcPr>
          <w:p w14:paraId="725172F2" w14:textId="14B9E518" w:rsidR="00B437EF" w:rsidRPr="004F77D9" w:rsidRDefault="007B5058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5</w:t>
            </w:r>
          </w:p>
        </w:tc>
        <w:tc>
          <w:tcPr>
            <w:tcW w:w="767" w:type="dxa"/>
            <w:noWrap/>
            <w:hideMark/>
          </w:tcPr>
          <w:p w14:paraId="39B39EFB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62</w:t>
            </w:r>
          </w:p>
        </w:tc>
      </w:tr>
      <w:tr w:rsidR="00B437EF" w:rsidRPr="004F77D9" w14:paraId="1C621A49" w14:textId="77777777" w:rsidTr="00B437EF">
        <w:trPr>
          <w:trHeight w:val="341"/>
        </w:trPr>
        <w:tc>
          <w:tcPr>
            <w:tcW w:w="1604" w:type="dxa"/>
            <w:vMerge/>
          </w:tcPr>
          <w:p w14:paraId="6852891A" w14:textId="77777777" w:rsidR="00B437EF" w:rsidRPr="004F77D9" w:rsidRDefault="00B437EF" w:rsidP="004F77D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74" w:type="dxa"/>
            <w:noWrap/>
            <w:hideMark/>
          </w:tcPr>
          <w:p w14:paraId="4649BA63" w14:textId="21C39C5E" w:rsidR="00B437EF" w:rsidRPr="004F77D9" w:rsidRDefault="00B437EF" w:rsidP="004F77D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983" w:type="dxa"/>
            <w:noWrap/>
            <w:hideMark/>
          </w:tcPr>
          <w:p w14:paraId="1580331F" w14:textId="6D93DD84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 w:rsidR="00794A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1</w:t>
            </w:r>
          </w:p>
        </w:tc>
        <w:tc>
          <w:tcPr>
            <w:tcW w:w="767" w:type="dxa"/>
            <w:noWrap/>
            <w:hideMark/>
          </w:tcPr>
          <w:p w14:paraId="7235E6DA" w14:textId="7A26BCFB" w:rsidR="00B437EF" w:rsidRPr="004F77D9" w:rsidRDefault="00794A65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  <w:tc>
          <w:tcPr>
            <w:tcW w:w="804" w:type="dxa"/>
            <w:noWrap/>
            <w:hideMark/>
          </w:tcPr>
          <w:p w14:paraId="18E63B0C" w14:textId="553E1A85" w:rsidR="00B437EF" w:rsidRPr="004F77D9" w:rsidRDefault="00794A65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7</w:t>
            </w:r>
          </w:p>
        </w:tc>
        <w:tc>
          <w:tcPr>
            <w:tcW w:w="893" w:type="dxa"/>
            <w:noWrap/>
            <w:hideMark/>
          </w:tcPr>
          <w:p w14:paraId="53740CF5" w14:textId="44F7F65A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 w:rsidR="00794A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804" w:type="dxa"/>
            <w:noWrap/>
            <w:hideMark/>
          </w:tcPr>
          <w:p w14:paraId="2621E56D" w14:textId="5CEB63A9" w:rsidR="00B437EF" w:rsidRPr="004F77D9" w:rsidRDefault="00794A65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0</w:t>
            </w:r>
          </w:p>
        </w:tc>
        <w:tc>
          <w:tcPr>
            <w:tcW w:w="767" w:type="dxa"/>
            <w:noWrap/>
            <w:hideMark/>
          </w:tcPr>
          <w:p w14:paraId="7D6B58F1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22</w:t>
            </w:r>
          </w:p>
        </w:tc>
        <w:tc>
          <w:tcPr>
            <w:tcW w:w="847" w:type="dxa"/>
            <w:noWrap/>
            <w:hideMark/>
          </w:tcPr>
          <w:p w14:paraId="1A40074B" w14:textId="78F594FA" w:rsidR="00B437EF" w:rsidRPr="004F77D9" w:rsidRDefault="00794A65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893" w:type="dxa"/>
            <w:noWrap/>
            <w:hideMark/>
          </w:tcPr>
          <w:p w14:paraId="256497BF" w14:textId="7A6F9286" w:rsidR="00B437EF" w:rsidRPr="004F77D9" w:rsidRDefault="00794A65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2</w:t>
            </w:r>
          </w:p>
        </w:tc>
        <w:tc>
          <w:tcPr>
            <w:tcW w:w="767" w:type="dxa"/>
            <w:noWrap/>
            <w:hideMark/>
          </w:tcPr>
          <w:p w14:paraId="1F1E4983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97</w:t>
            </w:r>
          </w:p>
        </w:tc>
        <w:tc>
          <w:tcPr>
            <w:tcW w:w="847" w:type="dxa"/>
            <w:noWrap/>
            <w:hideMark/>
          </w:tcPr>
          <w:p w14:paraId="67F6F93C" w14:textId="4B4D73CC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7B505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05</w:t>
            </w:r>
          </w:p>
        </w:tc>
        <w:tc>
          <w:tcPr>
            <w:tcW w:w="767" w:type="dxa"/>
            <w:noWrap/>
            <w:hideMark/>
          </w:tcPr>
          <w:p w14:paraId="08C45A0D" w14:textId="0C9BF81D" w:rsidR="00B437EF" w:rsidRPr="004F77D9" w:rsidRDefault="007B5058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8</w:t>
            </w:r>
          </w:p>
        </w:tc>
        <w:tc>
          <w:tcPr>
            <w:tcW w:w="767" w:type="dxa"/>
            <w:noWrap/>
            <w:hideMark/>
          </w:tcPr>
          <w:p w14:paraId="6FBF63BC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98</w:t>
            </w:r>
          </w:p>
        </w:tc>
      </w:tr>
      <w:tr w:rsidR="00B437EF" w:rsidRPr="004F77D9" w14:paraId="6DC3DEDC" w14:textId="77777777" w:rsidTr="00B437EF">
        <w:trPr>
          <w:trHeight w:val="341"/>
        </w:trPr>
        <w:tc>
          <w:tcPr>
            <w:tcW w:w="1604" w:type="dxa"/>
            <w:vMerge w:val="restart"/>
          </w:tcPr>
          <w:p w14:paraId="014D9313" w14:textId="793B8968" w:rsidR="00B437EF" w:rsidRPr="004F77D9" w:rsidRDefault="00B437EF" w:rsidP="004F77D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2174" w:type="dxa"/>
            <w:noWrap/>
            <w:hideMark/>
          </w:tcPr>
          <w:p w14:paraId="7A972713" w14:textId="312C1488" w:rsidR="00B437EF" w:rsidRPr="004F77D9" w:rsidRDefault="00B437EF" w:rsidP="004F77D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illage [M]</w:t>
            </w:r>
          </w:p>
        </w:tc>
        <w:tc>
          <w:tcPr>
            <w:tcW w:w="983" w:type="dxa"/>
            <w:noWrap/>
            <w:hideMark/>
          </w:tcPr>
          <w:p w14:paraId="13C30BD3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76</w:t>
            </w:r>
          </w:p>
        </w:tc>
        <w:tc>
          <w:tcPr>
            <w:tcW w:w="767" w:type="dxa"/>
            <w:noWrap/>
            <w:hideMark/>
          </w:tcPr>
          <w:p w14:paraId="3CA96429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</w:t>
            </w:r>
          </w:p>
        </w:tc>
        <w:tc>
          <w:tcPr>
            <w:tcW w:w="804" w:type="dxa"/>
            <w:noWrap/>
            <w:hideMark/>
          </w:tcPr>
          <w:p w14:paraId="49744FD0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93" w:type="dxa"/>
            <w:noWrap/>
            <w:hideMark/>
          </w:tcPr>
          <w:p w14:paraId="0E26AD04" w14:textId="3CF71E8E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6</w:t>
            </w:r>
            <w:r w:rsidR="00794A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804" w:type="dxa"/>
            <w:noWrap/>
            <w:hideMark/>
          </w:tcPr>
          <w:p w14:paraId="7CC82CBE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74</w:t>
            </w:r>
          </w:p>
        </w:tc>
        <w:tc>
          <w:tcPr>
            <w:tcW w:w="767" w:type="dxa"/>
            <w:noWrap/>
            <w:hideMark/>
          </w:tcPr>
          <w:p w14:paraId="2669815E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98</w:t>
            </w:r>
          </w:p>
        </w:tc>
        <w:tc>
          <w:tcPr>
            <w:tcW w:w="847" w:type="dxa"/>
            <w:noWrap/>
            <w:hideMark/>
          </w:tcPr>
          <w:p w14:paraId="3894AEDE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17</w:t>
            </w:r>
          </w:p>
        </w:tc>
        <w:tc>
          <w:tcPr>
            <w:tcW w:w="893" w:type="dxa"/>
            <w:noWrap/>
            <w:hideMark/>
          </w:tcPr>
          <w:p w14:paraId="3B054B92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767" w:type="dxa"/>
            <w:noWrap/>
            <w:hideMark/>
          </w:tcPr>
          <w:p w14:paraId="55310079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47" w:type="dxa"/>
            <w:noWrap/>
            <w:hideMark/>
          </w:tcPr>
          <w:p w14:paraId="53EBF307" w14:textId="5B841CDA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  <w:r w:rsidR="007B505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767" w:type="dxa"/>
            <w:noWrap/>
            <w:hideMark/>
          </w:tcPr>
          <w:p w14:paraId="1DD741EA" w14:textId="05EFB772" w:rsidR="00B437EF" w:rsidRPr="004F77D9" w:rsidRDefault="007B5058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39</w:t>
            </w:r>
          </w:p>
        </w:tc>
        <w:tc>
          <w:tcPr>
            <w:tcW w:w="767" w:type="dxa"/>
            <w:noWrap/>
            <w:hideMark/>
          </w:tcPr>
          <w:p w14:paraId="660876D6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83</w:t>
            </w:r>
          </w:p>
        </w:tc>
      </w:tr>
      <w:tr w:rsidR="00B437EF" w:rsidRPr="004F77D9" w14:paraId="1DEFF456" w14:textId="77777777" w:rsidTr="00B437EF">
        <w:trPr>
          <w:trHeight w:val="341"/>
        </w:trPr>
        <w:tc>
          <w:tcPr>
            <w:tcW w:w="1604" w:type="dxa"/>
            <w:vMerge/>
          </w:tcPr>
          <w:p w14:paraId="38547243" w14:textId="77777777" w:rsidR="00B437EF" w:rsidRPr="004F77D9" w:rsidRDefault="00B437EF" w:rsidP="004F77D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74" w:type="dxa"/>
            <w:noWrap/>
            <w:hideMark/>
          </w:tcPr>
          <w:p w14:paraId="0E498613" w14:textId="187D0AC1" w:rsidR="00B437EF" w:rsidRPr="004F77D9" w:rsidRDefault="00B437EF" w:rsidP="004F77D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illage [S]</w:t>
            </w:r>
          </w:p>
        </w:tc>
        <w:tc>
          <w:tcPr>
            <w:tcW w:w="983" w:type="dxa"/>
            <w:noWrap/>
            <w:hideMark/>
          </w:tcPr>
          <w:p w14:paraId="35A94CD0" w14:textId="62AF4208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5</w:t>
            </w:r>
          </w:p>
        </w:tc>
        <w:tc>
          <w:tcPr>
            <w:tcW w:w="767" w:type="dxa"/>
            <w:noWrap/>
            <w:hideMark/>
          </w:tcPr>
          <w:p w14:paraId="3AF48D19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804" w:type="dxa"/>
            <w:noWrap/>
            <w:hideMark/>
          </w:tcPr>
          <w:p w14:paraId="52D5C123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93" w:type="dxa"/>
            <w:noWrap/>
            <w:hideMark/>
          </w:tcPr>
          <w:p w14:paraId="6D5F395F" w14:textId="054E7F00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9</w:t>
            </w:r>
            <w:r w:rsidR="00794A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04" w:type="dxa"/>
            <w:noWrap/>
            <w:hideMark/>
          </w:tcPr>
          <w:p w14:paraId="7928F3A9" w14:textId="30EC5568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  <w:r w:rsidR="00794A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67" w:type="dxa"/>
            <w:noWrap/>
            <w:hideMark/>
          </w:tcPr>
          <w:p w14:paraId="331887DE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98</w:t>
            </w:r>
          </w:p>
        </w:tc>
        <w:tc>
          <w:tcPr>
            <w:tcW w:w="847" w:type="dxa"/>
            <w:noWrap/>
            <w:hideMark/>
          </w:tcPr>
          <w:p w14:paraId="4F2111A9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52</w:t>
            </w:r>
          </w:p>
        </w:tc>
        <w:tc>
          <w:tcPr>
            <w:tcW w:w="893" w:type="dxa"/>
            <w:noWrap/>
            <w:hideMark/>
          </w:tcPr>
          <w:p w14:paraId="42AF5B35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2</w:t>
            </w:r>
          </w:p>
        </w:tc>
        <w:tc>
          <w:tcPr>
            <w:tcW w:w="767" w:type="dxa"/>
            <w:noWrap/>
            <w:hideMark/>
          </w:tcPr>
          <w:p w14:paraId="5C4ADFC9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47" w:type="dxa"/>
            <w:noWrap/>
            <w:hideMark/>
          </w:tcPr>
          <w:p w14:paraId="3F781290" w14:textId="10B53F3E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 w:rsidR="007B505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767" w:type="dxa"/>
            <w:noWrap/>
            <w:hideMark/>
          </w:tcPr>
          <w:p w14:paraId="7C6CF168" w14:textId="60CB8DFF" w:rsidR="00B437EF" w:rsidRPr="004F77D9" w:rsidRDefault="007B5058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3</w:t>
            </w:r>
          </w:p>
        </w:tc>
        <w:tc>
          <w:tcPr>
            <w:tcW w:w="767" w:type="dxa"/>
            <w:noWrap/>
            <w:hideMark/>
          </w:tcPr>
          <w:p w14:paraId="7A760D7A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83</w:t>
            </w:r>
          </w:p>
        </w:tc>
      </w:tr>
      <w:tr w:rsidR="00B437EF" w:rsidRPr="004F77D9" w14:paraId="688015E8" w14:textId="77777777" w:rsidTr="00B437EF">
        <w:trPr>
          <w:trHeight w:val="341"/>
        </w:trPr>
        <w:tc>
          <w:tcPr>
            <w:tcW w:w="1604" w:type="dxa"/>
            <w:vMerge/>
          </w:tcPr>
          <w:p w14:paraId="7A5EE936" w14:textId="77777777" w:rsidR="00B437EF" w:rsidRPr="004F77D9" w:rsidRDefault="00B437EF" w:rsidP="004F77D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74" w:type="dxa"/>
            <w:noWrap/>
            <w:hideMark/>
          </w:tcPr>
          <w:p w14:paraId="197D5A31" w14:textId="1AB0594F" w:rsidR="00B437EF" w:rsidRPr="004F77D9" w:rsidRDefault="00B437EF" w:rsidP="004F77D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entrality [Eigenvector]</w:t>
            </w:r>
          </w:p>
        </w:tc>
        <w:tc>
          <w:tcPr>
            <w:tcW w:w="983" w:type="dxa"/>
            <w:noWrap/>
            <w:hideMark/>
          </w:tcPr>
          <w:p w14:paraId="78F9C032" w14:textId="51A93050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7" w:type="dxa"/>
            <w:noWrap/>
            <w:hideMark/>
          </w:tcPr>
          <w:p w14:paraId="204F396C" w14:textId="64E6B50E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1A5AB66F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93" w:type="dxa"/>
            <w:noWrap/>
            <w:hideMark/>
          </w:tcPr>
          <w:p w14:paraId="25157DC4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44869FF2" w14:textId="7B570009" w:rsidR="00B437EF" w:rsidRPr="004F77D9" w:rsidRDefault="00794A65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7" w:type="dxa"/>
            <w:noWrap/>
            <w:hideMark/>
          </w:tcPr>
          <w:p w14:paraId="7BB2D549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47" w:type="dxa"/>
            <w:noWrap/>
            <w:hideMark/>
          </w:tcPr>
          <w:p w14:paraId="16AD5193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93" w:type="dxa"/>
            <w:noWrap/>
            <w:hideMark/>
          </w:tcPr>
          <w:p w14:paraId="121F3837" w14:textId="4A8398D2" w:rsidR="00B437EF" w:rsidRPr="004F77D9" w:rsidRDefault="00794A65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7" w:type="dxa"/>
            <w:noWrap/>
            <w:hideMark/>
          </w:tcPr>
          <w:p w14:paraId="52BC5837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47" w:type="dxa"/>
            <w:noWrap/>
            <w:hideMark/>
          </w:tcPr>
          <w:p w14:paraId="1E9125B3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7" w:type="dxa"/>
            <w:noWrap/>
            <w:hideMark/>
          </w:tcPr>
          <w:p w14:paraId="41601733" w14:textId="7C1350D1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7" w:type="dxa"/>
            <w:noWrap/>
            <w:hideMark/>
          </w:tcPr>
          <w:p w14:paraId="1E66CAD5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B437EF" w:rsidRPr="004F77D9" w14:paraId="155F2AC1" w14:textId="77777777" w:rsidTr="00B437EF">
        <w:trPr>
          <w:trHeight w:val="341"/>
        </w:trPr>
        <w:tc>
          <w:tcPr>
            <w:tcW w:w="1604" w:type="dxa"/>
            <w:vMerge/>
          </w:tcPr>
          <w:p w14:paraId="11846D8F" w14:textId="77777777" w:rsidR="00B437EF" w:rsidRPr="004F77D9" w:rsidRDefault="00B437EF" w:rsidP="004F77D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74" w:type="dxa"/>
            <w:noWrap/>
            <w:hideMark/>
          </w:tcPr>
          <w:p w14:paraId="14D55EE5" w14:textId="2625C1B1" w:rsidR="00B437EF" w:rsidRPr="004F77D9" w:rsidRDefault="00B437EF" w:rsidP="004F77D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entrality [PageRank]</w:t>
            </w:r>
          </w:p>
        </w:tc>
        <w:tc>
          <w:tcPr>
            <w:tcW w:w="983" w:type="dxa"/>
            <w:noWrap/>
            <w:hideMark/>
          </w:tcPr>
          <w:p w14:paraId="58A62319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7" w:type="dxa"/>
            <w:noWrap/>
            <w:hideMark/>
          </w:tcPr>
          <w:p w14:paraId="789D60DA" w14:textId="4ABC143B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4899852E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93" w:type="dxa"/>
            <w:noWrap/>
            <w:hideMark/>
          </w:tcPr>
          <w:p w14:paraId="44970476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7092F908" w14:textId="21AF5628" w:rsidR="00B437EF" w:rsidRPr="004F77D9" w:rsidRDefault="00794A65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7" w:type="dxa"/>
            <w:noWrap/>
            <w:hideMark/>
          </w:tcPr>
          <w:p w14:paraId="5168A3C3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47" w:type="dxa"/>
            <w:noWrap/>
            <w:hideMark/>
          </w:tcPr>
          <w:p w14:paraId="365F536C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93" w:type="dxa"/>
            <w:noWrap/>
            <w:hideMark/>
          </w:tcPr>
          <w:p w14:paraId="02101913" w14:textId="1F747F11" w:rsidR="00B437EF" w:rsidRPr="004F77D9" w:rsidRDefault="00794A65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7" w:type="dxa"/>
            <w:noWrap/>
            <w:hideMark/>
          </w:tcPr>
          <w:p w14:paraId="3E9EA247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47" w:type="dxa"/>
            <w:noWrap/>
            <w:hideMark/>
          </w:tcPr>
          <w:p w14:paraId="66C4565C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7" w:type="dxa"/>
            <w:noWrap/>
            <w:hideMark/>
          </w:tcPr>
          <w:p w14:paraId="1531ECBA" w14:textId="6932D8F2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7" w:type="dxa"/>
            <w:noWrap/>
            <w:hideMark/>
          </w:tcPr>
          <w:p w14:paraId="3753653A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B437EF" w:rsidRPr="004F77D9" w14:paraId="709A88CB" w14:textId="77777777" w:rsidTr="00B437EF">
        <w:trPr>
          <w:trHeight w:val="81"/>
        </w:trPr>
        <w:tc>
          <w:tcPr>
            <w:tcW w:w="1604" w:type="dxa"/>
            <w:vMerge/>
          </w:tcPr>
          <w:p w14:paraId="5FE458E1" w14:textId="77777777" w:rsidR="00B437EF" w:rsidRPr="004F77D9" w:rsidRDefault="00B437EF" w:rsidP="004F77D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74" w:type="dxa"/>
            <w:noWrap/>
            <w:hideMark/>
          </w:tcPr>
          <w:p w14:paraId="7EF7E8EE" w14:textId="206BBAA7" w:rsidR="00B437EF" w:rsidRPr="004F77D9" w:rsidRDefault="00B437EF" w:rsidP="004F77D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entrality [Strength]</w:t>
            </w:r>
          </w:p>
        </w:tc>
        <w:tc>
          <w:tcPr>
            <w:tcW w:w="983" w:type="dxa"/>
            <w:noWrap/>
            <w:hideMark/>
          </w:tcPr>
          <w:p w14:paraId="07AFE2DB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7" w:type="dxa"/>
            <w:noWrap/>
            <w:hideMark/>
          </w:tcPr>
          <w:p w14:paraId="019EB0B9" w14:textId="08D58C8A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3FEE4F6C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93" w:type="dxa"/>
            <w:noWrap/>
            <w:hideMark/>
          </w:tcPr>
          <w:p w14:paraId="3469AE24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554A5A18" w14:textId="486357C4" w:rsidR="00B437EF" w:rsidRPr="004F77D9" w:rsidRDefault="00794A65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7" w:type="dxa"/>
            <w:noWrap/>
            <w:hideMark/>
          </w:tcPr>
          <w:p w14:paraId="206F1B58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47" w:type="dxa"/>
            <w:noWrap/>
            <w:hideMark/>
          </w:tcPr>
          <w:p w14:paraId="6178C387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93" w:type="dxa"/>
            <w:noWrap/>
            <w:hideMark/>
          </w:tcPr>
          <w:p w14:paraId="70F1F399" w14:textId="4C8D2431" w:rsidR="00B437EF" w:rsidRPr="004F77D9" w:rsidRDefault="00794A65" w:rsidP="00794A6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7" w:type="dxa"/>
            <w:noWrap/>
            <w:hideMark/>
          </w:tcPr>
          <w:p w14:paraId="0D1B2175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47" w:type="dxa"/>
            <w:noWrap/>
            <w:hideMark/>
          </w:tcPr>
          <w:p w14:paraId="64DF3621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7" w:type="dxa"/>
            <w:noWrap/>
            <w:hideMark/>
          </w:tcPr>
          <w:p w14:paraId="622C8BC5" w14:textId="77BBE44B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7" w:type="dxa"/>
            <w:noWrap/>
            <w:hideMark/>
          </w:tcPr>
          <w:p w14:paraId="61FAE11A" w14:textId="77777777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77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B437EF" w:rsidRPr="004F77D9" w14:paraId="00FA22F5" w14:textId="77777777" w:rsidTr="00B437EF">
        <w:trPr>
          <w:trHeight w:val="81"/>
        </w:trPr>
        <w:tc>
          <w:tcPr>
            <w:tcW w:w="1604" w:type="dxa"/>
            <w:vMerge/>
          </w:tcPr>
          <w:p w14:paraId="1B772CC7" w14:textId="77777777" w:rsidR="00B437EF" w:rsidRPr="004F77D9" w:rsidRDefault="00B437EF" w:rsidP="004F77D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74" w:type="dxa"/>
            <w:noWrap/>
          </w:tcPr>
          <w:p w14:paraId="45FD8045" w14:textId="4830CA5C" w:rsidR="00B437EF" w:rsidRPr="004F77D9" w:rsidRDefault="00B437EF" w:rsidP="004F77D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eason 2</w:t>
            </w:r>
          </w:p>
        </w:tc>
        <w:tc>
          <w:tcPr>
            <w:tcW w:w="983" w:type="dxa"/>
            <w:noWrap/>
          </w:tcPr>
          <w:p w14:paraId="292EB6D4" w14:textId="23FBAC91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24</w:t>
            </w:r>
            <w:r w:rsidR="00794A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7" w:type="dxa"/>
            <w:noWrap/>
          </w:tcPr>
          <w:p w14:paraId="00289BBE" w14:textId="1BFC3342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3</w:t>
            </w:r>
          </w:p>
        </w:tc>
        <w:tc>
          <w:tcPr>
            <w:tcW w:w="804" w:type="dxa"/>
            <w:noWrap/>
          </w:tcPr>
          <w:p w14:paraId="30EB6865" w14:textId="07D3D428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97</w:t>
            </w:r>
          </w:p>
        </w:tc>
        <w:tc>
          <w:tcPr>
            <w:tcW w:w="893" w:type="dxa"/>
            <w:noWrap/>
          </w:tcPr>
          <w:p w14:paraId="5210B027" w14:textId="13521591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60</w:t>
            </w:r>
          </w:p>
        </w:tc>
        <w:tc>
          <w:tcPr>
            <w:tcW w:w="804" w:type="dxa"/>
            <w:noWrap/>
          </w:tcPr>
          <w:p w14:paraId="654298A4" w14:textId="0E6B6D91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1</w:t>
            </w:r>
          </w:p>
        </w:tc>
        <w:tc>
          <w:tcPr>
            <w:tcW w:w="767" w:type="dxa"/>
            <w:noWrap/>
          </w:tcPr>
          <w:p w14:paraId="46E6A890" w14:textId="4A5706DA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47" w:type="dxa"/>
            <w:noWrap/>
          </w:tcPr>
          <w:p w14:paraId="19DD861D" w14:textId="03154A50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84</w:t>
            </w:r>
          </w:p>
        </w:tc>
        <w:tc>
          <w:tcPr>
            <w:tcW w:w="893" w:type="dxa"/>
            <w:noWrap/>
          </w:tcPr>
          <w:p w14:paraId="626ECC4B" w14:textId="0C51C863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4</w:t>
            </w:r>
          </w:p>
        </w:tc>
        <w:tc>
          <w:tcPr>
            <w:tcW w:w="767" w:type="dxa"/>
            <w:noWrap/>
          </w:tcPr>
          <w:p w14:paraId="4FA03735" w14:textId="38812288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47" w:type="dxa"/>
            <w:noWrap/>
          </w:tcPr>
          <w:p w14:paraId="5072BD8D" w14:textId="2576B770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275</w:t>
            </w:r>
          </w:p>
        </w:tc>
        <w:tc>
          <w:tcPr>
            <w:tcW w:w="767" w:type="dxa"/>
            <w:noWrap/>
          </w:tcPr>
          <w:p w14:paraId="5CDEA722" w14:textId="2F210279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71</w:t>
            </w:r>
          </w:p>
        </w:tc>
        <w:tc>
          <w:tcPr>
            <w:tcW w:w="767" w:type="dxa"/>
            <w:noWrap/>
          </w:tcPr>
          <w:p w14:paraId="64BEA62E" w14:textId="206895E1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B437EF" w:rsidRPr="004F77D9" w14:paraId="375D19F9" w14:textId="77777777" w:rsidTr="00B437EF">
        <w:trPr>
          <w:trHeight w:val="81"/>
        </w:trPr>
        <w:tc>
          <w:tcPr>
            <w:tcW w:w="1604" w:type="dxa"/>
            <w:vMerge/>
          </w:tcPr>
          <w:p w14:paraId="2E0D5119" w14:textId="77777777" w:rsidR="00B437EF" w:rsidRPr="004F77D9" w:rsidRDefault="00B437EF" w:rsidP="004F77D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74" w:type="dxa"/>
            <w:noWrap/>
          </w:tcPr>
          <w:p w14:paraId="4FED05B2" w14:textId="3E448848" w:rsidR="00B437EF" w:rsidRPr="004F77D9" w:rsidRDefault="00B437EF" w:rsidP="004F77D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eason 3</w:t>
            </w:r>
          </w:p>
        </w:tc>
        <w:tc>
          <w:tcPr>
            <w:tcW w:w="983" w:type="dxa"/>
            <w:noWrap/>
          </w:tcPr>
          <w:p w14:paraId="530060CB" w14:textId="2AB527BB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2</w:t>
            </w:r>
            <w:r w:rsidR="00794A6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767" w:type="dxa"/>
            <w:noWrap/>
          </w:tcPr>
          <w:p w14:paraId="508E317F" w14:textId="7E291691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0</w:t>
            </w:r>
          </w:p>
        </w:tc>
        <w:tc>
          <w:tcPr>
            <w:tcW w:w="804" w:type="dxa"/>
            <w:noWrap/>
          </w:tcPr>
          <w:p w14:paraId="7A0DC899" w14:textId="6FAAF9BD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97</w:t>
            </w:r>
          </w:p>
        </w:tc>
        <w:tc>
          <w:tcPr>
            <w:tcW w:w="893" w:type="dxa"/>
            <w:noWrap/>
          </w:tcPr>
          <w:p w14:paraId="7DD59242" w14:textId="446E579E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536</w:t>
            </w:r>
          </w:p>
        </w:tc>
        <w:tc>
          <w:tcPr>
            <w:tcW w:w="804" w:type="dxa"/>
            <w:noWrap/>
          </w:tcPr>
          <w:p w14:paraId="0558F7C6" w14:textId="35EE68D1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7</w:t>
            </w:r>
          </w:p>
        </w:tc>
        <w:tc>
          <w:tcPr>
            <w:tcW w:w="767" w:type="dxa"/>
            <w:noWrap/>
          </w:tcPr>
          <w:p w14:paraId="41261BE7" w14:textId="1637E2D5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47" w:type="dxa"/>
            <w:noWrap/>
          </w:tcPr>
          <w:p w14:paraId="6E0956DD" w14:textId="6B6E2D92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698</w:t>
            </w:r>
          </w:p>
        </w:tc>
        <w:tc>
          <w:tcPr>
            <w:tcW w:w="893" w:type="dxa"/>
            <w:noWrap/>
          </w:tcPr>
          <w:p w14:paraId="77565657" w14:textId="53BA3529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0</w:t>
            </w:r>
          </w:p>
        </w:tc>
        <w:tc>
          <w:tcPr>
            <w:tcW w:w="767" w:type="dxa"/>
            <w:noWrap/>
          </w:tcPr>
          <w:p w14:paraId="463B43C3" w14:textId="2996395E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47" w:type="dxa"/>
            <w:noWrap/>
          </w:tcPr>
          <w:p w14:paraId="6AA368ED" w14:textId="159C4052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558</w:t>
            </w:r>
          </w:p>
        </w:tc>
        <w:tc>
          <w:tcPr>
            <w:tcW w:w="767" w:type="dxa"/>
            <w:noWrap/>
          </w:tcPr>
          <w:p w14:paraId="19FD4B2E" w14:textId="781F7E1C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9</w:t>
            </w:r>
          </w:p>
        </w:tc>
        <w:tc>
          <w:tcPr>
            <w:tcW w:w="767" w:type="dxa"/>
            <w:noWrap/>
          </w:tcPr>
          <w:p w14:paraId="2539D996" w14:textId="6B35E018" w:rsidR="00B437EF" w:rsidRPr="004F77D9" w:rsidRDefault="00B437EF" w:rsidP="004F77D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</w:tbl>
    <w:p w14:paraId="2A48880A" w14:textId="77777777" w:rsidR="004F77D9" w:rsidRDefault="004F77D9">
      <w:pPr>
        <w:sectPr w:rsidR="004F77D9" w:rsidSect="004F77D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B97BD34" w14:textId="77777777" w:rsidR="004F77D9" w:rsidRDefault="004F77D9">
      <w:pPr>
        <w:sectPr w:rsidR="004F77D9" w:rsidSect="004F77D9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91BB9A0" w14:textId="77777777" w:rsidR="00974996" w:rsidRDefault="00974996"/>
    <w:sectPr w:rsidR="00974996" w:rsidSect="004F77D9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7D9"/>
    <w:rsid w:val="000449C8"/>
    <w:rsid w:val="0004535B"/>
    <w:rsid w:val="000603FA"/>
    <w:rsid w:val="00067A88"/>
    <w:rsid w:val="000C2EAC"/>
    <w:rsid w:val="001F737A"/>
    <w:rsid w:val="00231027"/>
    <w:rsid w:val="00281C19"/>
    <w:rsid w:val="002934AB"/>
    <w:rsid w:val="002C5573"/>
    <w:rsid w:val="002C5FDE"/>
    <w:rsid w:val="002E04E5"/>
    <w:rsid w:val="003162BC"/>
    <w:rsid w:val="00342C53"/>
    <w:rsid w:val="00355E21"/>
    <w:rsid w:val="0041257B"/>
    <w:rsid w:val="004F1C8F"/>
    <w:rsid w:val="004F77D9"/>
    <w:rsid w:val="00537978"/>
    <w:rsid w:val="00606670"/>
    <w:rsid w:val="006D6F7C"/>
    <w:rsid w:val="007374A4"/>
    <w:rsid w:val="007633A4"/>
    <w:rsid w:val="007923C0"/>
    <w:rsid w:val="00794A65"/>
    <w:rsid w:val="007B5058"/>
    <w:rsid w:val="00857925"/>
    <w:rsid w:val="00891B2B"/>
    <w:rsid w:val="008A5E48"/>
    <w:rsid w:val="008C27C7"/>
    <w:rsid w:val="00950EC2"/>
    <w:rsid w:val="00961548"/>
    <w:rsid w:val="00974996"/>
    <w:rsid w:val="00A74E7D"/>
    <w:rsid w:val="00AB50C5"/>
    <w:rsid w:val="00AE7FB0"/>
    <w:rsid w:val="00B27205"/>
    <w:rsid w:val="00B437EF"/>
    <w:rsid w:val="00B766ED"/>
    <w:rsid w:val="00B8284A"/>
    <w:rsid w:val="00B93E2A"/>
    <w:rsid w:val="00BC0B80"/>
    <w:rsid w:val="00CA109A"/>
    <w:rsid w:val="00CB4A08"/>
    <w:rsid w:val="00D35F4B"/>
    <w:rsid w:val="00DE0970"/>
    <w:rsid w:val="00DF58CB"/>
    <w:rsid w:val="00E65EE2"/>
    <w:rsid w:val="00EA13E6"/>
    <w:rsid w:val="00EE3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B9BD2"/>
  <w15:chartTrackingRefBased/>
  <w15:docId w15:val="{A4BFA8E5-FBBA-9241-8B17-9226CC4FE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77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77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77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77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77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77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77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77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77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77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77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77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77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77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77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77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77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77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77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77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77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77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77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77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77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77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77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77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77D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F77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79292A5-490B-7047-83E0-035E02AA89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02</Words>
  <Characters>1232</Characters>
  <Application>Microsoft Office Word</Application>
  <DocSecurity>0</DocSecurity>
  <Lines>23</Lines>
  <Paragraphs>4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Desisto</dc:creator>
  <cp:keywords/>
  <dc:description/>
  <cp:lastModifiedBy>Camille Desisto</cp:lastModifiedBy>
  <cp:revision>6</cp:revision>
  <dcterms:created xsi:type="dcterms:W3CDTF">2025-12-01T19:49:00Z</dcterms:created>
  <dcterms:modified xsi:type="dcterms:W3CDTF">2025-12-01T21:54:00Z</dcterms:modified>
</cp:coreProperties>
</file>